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8DC93" w14:textId="77777777" w:rsidR="00F470B7" w:rsidRDefault="00F470B7" w:rsidP="00F470B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2 </w:t>
      </w:r>
      <w:r w:rsidRPr="008E474A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>.</w:t>
      </w:r>
      <w:r w:rsidRPr="008E474A">
        <w:rPr>
          <w:rFonts w:cstheme="minorHAnsi"/>
          <w:b/>
          <w:bCs/>
        </w:rPr>
        <w:t xml:space="preserve"> Influence of </w:t>
      </w:r>
      <w:r>
        <w:rPr>
          <w:rFonts w:cstheme="minorHAnsi"/>
          <w:b/>
          <w:bCs/>
        </w:rPr>
        <w:t>end-of-life decision-making t</w:t>
      </w:r>
      <w:r w:rsidRPr="008E474A">
        <w:rPr>
          <w:rFonts w:cstheme="minorHAnsi"/>
          <w:b/>
          <w:bCs/>
        </w:rPr>
        <w:t xml:space="preserve">ools on </w:t>
      </w:r>
      <w:r>
        <w:rPr>
          <w:rFonts w:cstheme="minorHAnsi"/>
          <w:b/>
          <w:bCs/>
        </w:rPr>
        <w:t>p</w:t>
      </w:r>
      <w:r w:rsidRPr="008E474A">
        <w:rPr>
          <w:rFonts w:cstheme="minorHAnsi"/>
          <w:b/>
          <w:bCs/>
        </w:rPr>
        <w:t xml:space="preserve">atient and </w:t>
      </w:r>
      <w:r>
        <w:rPr>
          <w:rFonts w:cstheme="minorHAnsi"/>
          <w:b/>
          <w:bCs/>
        </w:rPr>
        <w:t>f</w:t>
      </w:r>
      <w:r w:rsidRPr="008E474A">
        <w:rPr>
          <w:rFonts w:cstheme="minorHAnsi"/>
          <w:b/>
          <w:bCs/>
        </w:rPr>
        <w:t>amily-</w:t>
      </w:r>
      <w:r>
        <w:rPr>
          <w:rFonts w:cstheme="minorHAnsi"/>
          <w:b/>
          <w:bCs/>
        </w:rPr>
        <w:t>r</w:t>
      </w:r>
      <w:r w:rsidRPr="008E474A">
        <w:rPr>
          <w:rFonts w:cstheme="minorHAnsi"/>
          <w:b/>
          <w:bCs/>
        </w:rPr>
        <w:t xml:space="preserve">elated </w:t>
      </w:r>
      <w:r>
        <w:rPr>
          <w:rFonts w:cstheme="minorHAnsi"/>
          <w:b/>
          <w:bCs/>
        </w:rPr>
        <w:t>o</w:t>
      </w:r>
      <w:r w:rsidRPr="008E474A">
        <w:rPr>
          <w:rFonts w:cstheme="minorHAnsi"/>
          <w:b/>
          <w:bCs/>
        </w:rPr>
        <w:t xml:space="preserve">utcomes of </w:t>
      </w:r>
      <w:r>
        <w:rPr>
          <w:rFonts w:cstheme="minorHAnsi"/>
          <w:b/>
          <w:bCs/>
        </w:rPr>
        <w:t>c</w:t>
      </w:r>
      <w:r w:rsidRPr="008E474A">
        <w:rPr>
          <w:rFonts w:cstheme="minorHAnsi"/>
          <w:b/>
          <w:bCs/>
        </w:rPr>
        <w:t>are</w:t>
      </w:r>
      <w:r>
        <w:rPr>
          <w:rFonts w:cstheme="minorHAnsi"/>
          <w:b/>
          <w:bCs/>
        </w:rPr>
        <w:t>.</w:t>
      </w:r>
      <w:r w:rsidRPr="008E474A">
        <w:rPr>
          <w:rFonts w:cstheme="minorHAnsi"/>
          <w:b/>
          <w:bCs/>
        </w:rPr>
        <w:t xml:space="preserve"> </w:t>
      </w:r>
    </w:p>
    <w:tbl>
      <w:tblPr>
        <w:tblStyle w:val="TableGrid"/>
        <w:tblW w:w="15302" w:type="dxa"/>
        <w:tblInd w:w="-998" w:type="dxa"/>
        <w:tblLayout w:type="fixed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426"/>
        <w:gridCol w:w="396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F470B7" w:rsidRPr="001B4507" w14:paraId="38037753" w14:textId="77777777" w:rsidTr="00A137CC">
        <w:trPr>
          <w:trHeight w:val="396"/>
        </w:trPr>
        <w:tc>
          <w:tcPr>
            <w:tcW w:w="426" w:type="dxa"/>
            <w:vMerge w:val="restart"/>
            <w:vAlign w:val="center"/>
          </w:tcPr>
          <w:p w14:paraId="1752BAE3" w14:textId="77777777" w:rsidR="00F470B7" w:rsidRPr="00770C3E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770C3E">
              <w:rPr>
                <w:b/>
                <w:bCs/>
                <w:sz w:val="14"/>
                <w:szCs w:val="14"/>
              </w:rPr>
              <w:t>Ref</w:t>
            </w:r>
          </w:p>
        </w:tc>
        <w:tc>
          <w:tcPr>
            <w:tcW w:w="3969" w:type="dxa"/>
            <w:vMerge w:val="restart"/>
            <w:vAlign w:val="center"/>
          </w:tcPr>
          <w:p w14:paraId="5BD854E1" w14:textId="77777777" w:rsidR="00F470B7" w:rsidRPr="00770C3E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770C3E">
              <w:rPr>
                <w:b/>
                <w:bCs/>
                <w:sz w:val="14"/>
                <w:szCs w:val="14"/>
              </w:rPr>
              <w:t>Tool</w:t>
            </w:r>
          </w:p>
        </w:tc>
        <w:tc>
          <w:tcPr>
            <w:tcW w:w="4195" w:type="dxa"/>
            <w:gridSpan w:val="5"/>
            <w:vAlign w:val="center"/>
          </w:tcPr>
          <w:p w14:paraId="153D2158" w14:textId="77777777" w:rsidR="00F470B7" w:rsidRPr="00757262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757262">
              <w:rPr>
                <w:b/>
                <w:bCs/>
                <w:sz w:val="14"/>
                <w:szCs w:val="14"/>
              </w:rPr>
              <w:t>Goals of Care and Advance Care Planning</w:t>
            </w:r>
          </w:p>
        </w:tc>
        <w:tc>
          <w:tcPr>
            <w:tcW w:w="5034" w:type="dxa"/>
            <w:gridSpan w:val="6"/>
            <w:vAlign w:val="center"/>
          </w:tcPr>
          <w:p w14:paraId="6534EC22" w14:textId="77777777" w:rsidR="00F470B7" w:rsidRPr="00757262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757262">
              <w:rPr>
                <w:b/>
                <w:bCs/>
                <w:sz w:val="14"/>
                <w:szCs w:val="14"/>
              </w:rPr>
              <w:t xml:space="preserve">Patient and Family </w:t>
            </w:r>
            <w:r>
              <w:rPr>
                <w:b/>
                <w:bCs/>
                <w:sz w:val="14"/>
                <w:szCs w:val="14"/>
              </w:rPr>
              <w:t xml:space="preserve">Satisfaction and </w:t>
            </w:r>
            <w:r w:rsidRPr="00757262">
              <w:rPr>
                <w:b/>
                <w:bCs/>
                <w:sz w:val="14"/>
                <w:szCs w:val="14"/>
              </w:rPr>
              <w:t>Well-Being</w:t>
            </w:r>
          </w:p>
        </w:tc>
        <w:tc>
          <w:tcPr>
            <w:tcW w:w="1678" w:type="dxa"/>
            <w:gridSpan w:val="2"/>
            <w:vAlign w:val="center"/>
          </w:tcPr>
          <w:p w14:paraId="3A53B2E9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Healthcare Utilization</w:t>
            </w:r>
          </w:p>
        </w:tc>
      </w:tr>
      <w:tr w:rsidR="00F470B7" w:rsidRPr="001B4507" w14:paraId="31EEB03F" w14:textId="77777777" w:rsidTr="00A137CC">
        <w:tc>
          <w:tcPr>
            <w:tcW w:w="426" w:type="dxa"/>
            <w:vMerge/>
            <w:vAlign w:val="center"/>
          </w:tcPr>
          <w:p w14:paraId="78058D75" w14:textId="77777777" w:rsidR="00F470B7" w:rsidRPr="00770C3E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969" w:type="dxa"/>
            <w:vMerge/>
            <w:vAlign w:val="center"/>
          </w:tcPr>
          <w:p w14:paraId="0810A756" w14:textId="77777777" w:rsidR="00F470B7" w:rsidRPr="00770C3E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39" w:type="dxa"/>
            <w:vAlign w:val="center"/>
          </w:tcPr>
          <w:p w14:paraId="01F03C07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Completion of advance directives</w:t>
            </w:r>
          </w:p>
        </w:tc>
        <w:tc>
          <w:tcPr>
            <w:tcW w:w="839" w:type="dxa"/>
            <w:vAlign w:val="center"/>
          </w:tcPr>
          <w:p w14:paraId="783B8B57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Completion of DNR orders</w:t>
            </w:r>
          </w:p>
        </w:tc>
        <w:tc>
          <w:tcPr>
            <w:tcW w:w="839" w:type="dxa"/>
            <w:vAlign w:val="center"/>
          </w:tcPr>
          <w:p w14:paraId="1F5D8EA8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Congruence in end-of-life treatment preferences</w:t>
            </w:r>
          </w:p>
        </w:tc>
        <w:tc>
          <w:tcPr>
            <w:tcW w:w="839" w:type="dxa"/>
            <w:vAlign w:val="center"/>
          </w:tcPr>
          <w:p w14:paraId="63368BC9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Consistency between patient wishes and medical orders</w:t>
            </w:r>
          </w:p>
        </w:tc>
        <w:tc>
          <w:tcPr>
            <w:tcW w:w="839" w:type="dxa"/>
            <w:vAlign w:val="center"/>
          </w:tcPr>
          <w:p w14:paraId="3E9D862C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Preferences for life-prolonging treatment</w:t>
            </w:r>
          </w:p>
        </w:tc>
        <w:tc>
          <w:tcPr>
            <w:tcW w:w="839" w:type="dxa"/>
            <w:vAlign w:val="center"/>
          </w:tcPr>
          <w:p w14:paraId="3C310BE5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Tool</w:t>
            </w:r>
          </w:p>
          <w:p w14:paraId="40A215BA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acceptability</w:t>
            </w:r>
          </w:p>
        </w:tc>
        <w:tc>
          <w:tcPr>
            <w:tcW w:w="839" w:type="dxa"/>
            <w:vAlign w:val="center"/>
          </w:tcPr>
          <w:p w14:paraId="252849A1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Tool satisfaction</w:t>
            </w:r>
          </w:p>
        </w:tc>
        <w:tc>
          <w:tcPr>
            <w:tcW w:w="839" w:type="dxa"/>
            <w:vAlign w:val="center"/>
          </w:tcPr>
          <w:p w14:paraId="159D5CCA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Quality of communication</w:t>
            </w:r>
          </w:p>
        </w:tc>
        <w:tc>
          <w:tcPr>
            <w:tcW w:w="839" w:type="dxa"/>
            <w:vAlign w:val="center"/>
          </w:tcPr>
          <w:p w14:paraId="50FD66CE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Perceived patient quality of life</w:t>
            </w:r>
          </w:p>
        </w:tc>
        <w:tc>
          <w:tcPr>
            <w:tcW w:w="839" w:type="dxa"/>
            <w:vAlign w:val="center"/>
          </w:tcPr>
          <w:p w14:paraId="245DDA3C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Pain management and severity</w:t>
            </w:r>
          </w:p>
        </w:tc>
        <w:tc>
          <w:tcPr>
            <w:tcW w:w="839" w:type="dxa"/>
            <w:vAlign w:val="center"/>
          </w:tcPr>
          <w:p w14:paraId="3F89EAC4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Psychological well-being</w:t>
            </w:r>
          </w:p>
        </w:tc>
        <w:tc>
          <w:tcPr>
            <w:tcW w:w="839" w:type="dxa"/>
            <w:vAlign w:val="center"/>
          </w:tcPr>
          <w:p w14:paraId="2900392C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Receipt of life-prolonging treatment</w:t>
            </w:r>
          </w:p>
        </w:tc>
        <w:tc>
          <w:tcPr>
            <w:tcW w:w="839" w:type="dxa"/>
            <w:vAlign w:val="center"/>
          </w:tcPr>
          <w:p w14:paraId="089E09E8" w14:textId="77777777" w:rsidR="00F470B7" w:rsidRPr="001B4507" w:rsidRDefault="00F470B7" w:rsidP="00A137CC">
            <w:pPr>
              <w:jc w:val="center"/>
              <w:rPr>
                <w:i/>
                <w:iCs/>
                <w:sz w:val="14"/>
                <w:szCs w:val="14"/>
              </w:rPr>
            </w:pPr>
            <w:r w:rsidRPr="001B4507">
              <w:rPr>
                <w:i/>
                <w:iCs/>
                <w:sz w:val="14"/>
                <w:szCs w:val="14"/>
              </w:rPr>
              <w:t>Receipt of hospice care</w:t>
            </w:r>
          </w:p>
        </w:tc>
      </w:tr>
      <w:tr w:rsidR="00F470B7" w:rsidRPr="001B4507" w14:paraId="6C720588" w14:textId="77777777" w:rsidTr="00A137CC">
        <w:tc>
          <w:tcPr>
            <w:tcW w:w="426" w:type="dxa"/>
          </w:tcPr>
          <w:p w14:paraId="2CEC25BF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969" w:type="dxa"/>
          </w:tcPr>
          <w:p w14:paraId="7A70E773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Advance Care Treatment Plan (ACT-Plan)</w:t>
            </w:r>
            <w:r w:rsidRPr="00151D85">
              <w:rPr>
                <w:color w:val="000000"/>
                <w:sz w:val="14"/>
                <w:szCs w:val="14"/>
              </w:rPr>
              <w:t>: A community-based educational intervention that is delivered by an advanced practice public health professional(s) aimed at enhancing knowledge of dementia and associated end-of-life medical treatments.</w:t>
            </w:r>
          </w:p>
        </w:tc>
        <w:tc>
          <w:tcPr>
            <w:tcW w:w="839" w:type="dxa"/>
          </w:tcPr>
          <w:p w14:paraId="586C298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4881F88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D28671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208274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DD8095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3EC199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39D8EE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E808C8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49C425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9A9733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4B5277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4B80C6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3C15F4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47800218" w14:textId="77777777" w:rsidTr="00A137CC">
        <w:tc>
          <w:tcPr>
            <w:tcW w:w="426" w:type="dxa"/>
          </w:tcPr>
          <w:p w14:paraId="6D4B1635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969" w:type="dxa"/>
          </w:tcPr>
          <w:p w14:paraId="749FED5B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Advance Care Treatment Plan (ACT-Plan)</w:t>
            </w:r>
            <w:r w:rsidRPr="00151D85">
              <w:rPr>
                <w:color w:val="000000"/>
                <w:sz w:val="14"/>
                <w:szCs w:val="14"/>
              </w:rPr>
              <w:t>: A community-based intervention delivered by an advanced practice public health professional(s) aimed at enhancing knowledge of dementia and associated end-of-life medical treatments.</w:t>
            </w:r>
          </w:p>
        </w:tc>
        <w:tc>
          <w:tcPr>
            <w:tcW w:w="839" w:type="dxa"/>
          </w:tcPr>
          <w:p w14:paraId="3661B0D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CCB3BB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BBFD4F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95A0BF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E8A669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7E8E707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97E701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29FB00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330A57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C4833B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8F51F3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EBB7E2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9E4BEF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4564AF59" w14:textId="77777777" w:rsidTr="00A137CC">
        <w:tc>
          <w:tcPr>
            <w:tcW w:w="426" w:type="dxa"/>
          </w:tcPr>
          <w:p w14:paraId="14DD3B2C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969" w:type="dxa"/>
          </w:tcPr>
          <w:p w14:paraId="0633C268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Educational booklets</w:t>
            </w:r>
            <w:r w:rsidRPr="00151D85">
              <w:rPr>
                <w:color w:val="000000"/>
                <w:sz w:val="14"/>
                <w:szCs w:val="14"/>
              </w:rPr>
              <w:t>: A series of booklets for family members aimed at addressing five end-of-life topics: ACP, funeral and memorial services, care for the dying, what to do when a loved one dies, and help for the bereaved.</w:t>
            </w:r>
          </w:p>
        </w:tc>
        <w:tc>
          <w:tcPr>
            <w:tcW w:w="839" w:type="dxa"/>
          </w:tcPr>
          <w:p w14:paraId="0AB5C4D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7A4CE9E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3B7456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8EE304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4BFB02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8D561C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D15873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DF1BE2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E1877D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BBB651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F226E3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6E9F5D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888064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4E1AD1AF" w14:textId="77777777" w:rsidTr="00A137CC">
        <w:tc>
          <w:tcPr>
            <w:tcW w:w="426" w:type="dxa"/>
          </w:tcPr>
          <w:p w14:paraId="42A7CAF7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969" w:type="dxa"/>
          </w:tcPr>
          <w:p w14:paraId="3A223335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Faith-based ACP promotion program</w:t>
            </w:r>
            <w:r w:rsidRPr="00151D85">
              <w:rPr>
                <w:color w:val="000000"/>
                <w:sz w:val="14"/>
                <w:szCs w:val="14"/>
              </w:rPr>
              <w:t xml:space="preserve">: A church-based program designed to </w:t>
            </w:r>
            <w:r w:rsidRPr="00151D85">
              <w:rPr>
                <w:sz w:val="14"/>
                <w:szCs w:val="14"/>
              </w:rPr>
              <w:t>inform participants about ACP and their right to self-determination regarding their end-of-life care.</w:t>
            </w:r>
          </w:p>
        </w:tc>
        <w:tc>
          <w:tcPr>
            <w:tcW w:w="839" w:type="dxa"/>
          </w:tcPr>
          <w:p w14:paraId="4D134B0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ild</w:t>
            </w:r>
          </w:p>
        </w:tc>
        <w:tc>
          <w:tcPr>
            <w:tcW w:w="839" w:type="dxa"/>
          </w:tcPr>
          <w:p w14:paraId="7833008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7A8D7F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373231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315C77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5926DE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D8F4E5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DBD89D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B5DF15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DFFA62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395745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79D0F7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F67044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6D3E360F" w14:textId="77777777" w:rsidTr="00A137CC">
        <w:tc>
          <w:tcPr>
            <w:tcW w:w="426" w:type="dxa"/>
          </w:tcPr>
          <w:p w14:paraId="75EAF685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969" w:type="dxa"/>
          </w:tcPr>
          <w:p w14:paraId="52004540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Culturally-relevant ACP toolkit:</w:t>
            </w:r>
            <w:r w:rsidRPr="00151D85">
              <w:rPr>
                <w:color w:val="000000"/>
                <w:sz w:val="14"/>
                <w:szCs w:val="14"/>
              </w:rPr>
              <w:t xml:space="preserve"> A toolkit of resources aimed at supporting clinicians to engage in culturally-competent communication and ACP with older first-generation Chinese Americans.</w:t>
            </w:r>
          </w:p>
        </w:tc>
        <w:tc>
          <w:tcPr>
            <w:tcW w:w="839" w:type="dxa"/>
          </w:tcPr>
          <w:p w14:paraId="6F6D88A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582172A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ild</w:t>
            </w:r>
          </w:p>
        </w:tc>
        <w:tc>
          <w:tcPr>
            <w:tcW w:w="839" w:type="dxa"/>
          </w:tcPr>
          <w:p w14:paraId="1638127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0290FA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249A0B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DA7E87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D8E373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3E8D08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593E66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5FB4C8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4B3664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166A09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92B4D3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672CEE67" w14:textId="77777777" w:rsidTr="00A137CC">
        <w:tc>
          <w:tcPr>
            <w:tcW w:w="426" w:type="dxa"/>
          </w:tcPr>
          <w:p w14:paraId="06ACC527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969" w:type="dxa"/>
          </w:tcPr>
          <w:p w14:paraId="2D142BA1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 xml:space="preserve">Language translation: </w:t>
            </w:r>
            <w:r w:rsidRPr="00151D85">
              <w:rPr>
                <w:color w:val="000000"/>
                <w:sz w:val="14"/>
                <w:szCs w:val="14"/>
              </w:rPr>
              <w:t>A language translator or interpreter is provided to help guide patients and families in end-of-life conversations in their preferred language.</w:t>
            </w:r>
          </w:p>
        </w:tc>
        <w:tc>
          <w:tcPr>
            <w:tcW w:w="839" w:type="dxa"/>
          </w:tcPr>
          <w:p w14:paraId="79DA9DB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52E2958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9905B7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211361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95454F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34B537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BCD61E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132CAB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498A85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F7F498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135AF2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38D562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02F71C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760869F7" w14:textId="77777777" w:rsidTr="00A137CC">
        <w:tc>
          <w:tcPr>
            <w:tcW w:w="426" w:type="dxa"/>
          </w:tcPr>
          <w:p w14:paraId="41C2E339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3969" w:type="dxa"/>
          </w:tcPr>
          <w:p w14:paraId="6C93DA92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Thinking Ahead</w:t>
            </w:r>
            <w:r w:rsidRPr="00151D85">
              <w:rPr>
                <w:color w:val="000000"/>
                <w:sz w:val="14"/>
                <w:szCs w:val="14"/>
              </w:rPr>
              <w:t>: A multicomponent ACP intervention that integrates motivational interviewing, an evidence-based ACP facilitation program (Respecting Choices), and a health-literacy adjusted advance directive.</w:t>
            </w:r>
          </w:p>
        </w:tc>
        <w:tc>
          <w:tcPr>
            <w:tcW w:w="839" w:type="dxa"/>
          </w:tcPr>
          <w:p w14:paraId="7F34FD3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EE2E94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21CB2A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1FE39F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10259E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2409E7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ild</w:t>
            </w:r>
          </w:p>
        </w:tc>
        <w:tc>
          <w:tcPr>
            <w:tcW w:w="839" w:type="dxa"/>
          </w:tcPr>
          <w:p w14:paraId="140CB62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46B55AA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6627F2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BB4922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95872C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1374F2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1E33F8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56E68A1C" w14:textId="77777777" w:rsidTr="00A137CC">
        <w:tc>
          <w:tcPr>
            <w:tcW w:w="426" w:type="dxa"/>
          </w:tcPr>
          <w:p w14:paraId="3BD61FB8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969" w:type="dxa"/>
          </w:tcPr>
          <w:p w14:paraId="208B9A68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Culturally-sensitive seminar:</w:t>
            </w:r>
            <w:r w:rsidRPr="00151D85">
              <w:rPr>
                <w:color w:val="000000"/>
                <w:sz w:val="14"/>
                <w:szCs w:val="14"/>
              </w:rPr>
              <w:t xml:space="preserve"> A culturally sensitive, 1-hour, nurse-led seminar on advance directives implemented in a Chinese community center. Participants were provided bilingual materials that included a copy of the Five Wishes tool and an advance directive form. The seminar was presented in English and translated into Chinese.</w:t>
            </w:r>
          </w:p>
        </w:tc>
        <w:tc>
          <w:tcPr>
            <w:tcW w:w="839" w:type="dxa"/>
          </w:tcPr>
          <w:p w14:paraId="26AF42F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2CA9375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2BC686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0FF38C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A31E4A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71E145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7FF2B7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3344B1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832057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208FBC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DAFE5B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00B6AC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10D50E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1D823B07" w14:textId="77777777" w:rsidTr="00A137CC">
        <w:tc>
          <w:tcPr>
            <w:tcW w:w="426" w:type="dxa"/>
          </w:tcPr>
          <w:p w14:paraId="654D313B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3969" w:type="dxa"/>
          </w:tcPr>
          <w:p w14:paraId="5D669533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ACP-Intervention (ACP-I):</w:t>
            </w:r>
            <w:r w:rsidRPr="00151D85">
              <w:rPr>
                <w:color w:val="000000"/>
                <w:sz w:val="14"/>
                <w:szCs w:val="14"/>
              </w:rPr>
              <w:t xml:space="preserve"> A counselling program designed to address informational and communication needs of older Latinos. </w:t>
            </w:r>
          </w:p>
        </w:tc>
        <w:tc>
          <w:tcPr>
            <w:tcW w:w="839" w:type="dxa"/>
          </w:tcPr>
          <w:p w14:paraId="4376AD8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AEBF26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8BE410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5D0FEC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DCA3D2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299EC5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  <w:p w14:paraId="360CD59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39" w:type="dxa"/>
          </w:tcPr>
          <w:p w14:paraId="256BEC9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385FF65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479EB6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449988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66E3EE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E6FEA0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672CF2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7922E563" w14:textId="77777777" w:rsidTr="00A137CC">
        <w:tc>
          <w:tcPr>
            <w:tcW w:w="426" w:type="dxa"/>
          </w:tcPr>
          <w:p w14:paraId="281F3AEF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756BC9"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3969" w:type="dxa"/>
          </w:tcPr>
          <w:p w14:paraId="5124AFED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Motivational interviewing:</w:t>
            </w:r>
            <w:r w:rsidRPr="00151D85">
              <w:rPr>
                <w:color w:val="000000"/>
                <w:sz w:val="14"/>
                <w:szCs w:val="14"/>
              </w:rPr>
              <w:t xml:space="preserve"> Counselling is provided by social workers to help patients cope with their chronic illness and to encourage them to engage in ACP.</w:t>
            </w:r>
          </w:p>
        </w:tc>
        <w:tc>
          <w:tcPr>
            <w:tcW w:w="839" w:type="dxa"/>
          </w:tcPr>
          <w:p w14:paraId="077DED6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0509DEF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6BA787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AABB6C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88F084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23DFA9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EC3486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4BE41B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1EB9AD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6A0EF8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71195F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8B3C82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4115CD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067C8D26" w14:textId="77777777" w:rsidTr="00A137CC">
        <w:tc>
          <w:tcPr>
            <w:tcW w:w="426" w:type="dxa"/>
          </w:tcPr>
          <w:p w14:paraId="4AC705E5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969" w:type="dxa"/>
          </w:tcPr>
          <w:p w14:paraId="5039F0A4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Faith community nurse intervention</w:t>
            </w:r>
            <w:r w:rsidRPr="00151D85">
              <w:rPr>
                <w:color w:val="000000"/>
                <w:sz w:val="14"/>
                <w:szCs w:val="14"/>
              </w:rPr>
              <w:t>: A nurse-led, church-based ACP training program aimed at preparing adult children of older adult Korean Americans to initiate ACP conversations within their families.</w:t>
            </w:r>
          </w:p>
        </w:tc>
        <w:tc>
          <w:tcPr>
            <w:tcW w:w="839" w:type="dxa"/>
          </w:tcPr>
          <w:p w14:paraId="59D1A43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5A9677C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97DC8E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992692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0D86EA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A190D8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E29A5C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EC8942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FE9BC5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4EA695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FD7D00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554507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E9FE0B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4FE15CA2" w14:textId="77777777" w:rsidTr="00A137CC">
        <w:tc>
          <w:tcPr>
            <w:tcW w:w="426" w:type="dxa"/>
          </w:tcPr>
          <w:p w14:paraId="733F94FD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756BC9">
              <w:rPr>
                <w:rFonts w:ascii="Calibri" w:hAnsi="Calibri"/>
                <w:color w:val="000000"/>
                <w:sz w:val="14"/>
                <w:szCs w:val="14"/>
              </w:rPr>
              <w:lastRenderedPageBreak/>
              <w:t>3</w:t>
            </w:r>
            <w:r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9" w:type="dxa"/>
          </w:tcPr>
          <w:p w14:paraId="694391DD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End-of-life conversation game (Hello):</w:t>
            </w:r>
            <w:r w:rsidRPr="00151D85">
              <w:rPr>
                <w:color w:val="000000"/>
                <w:sz w:val="14"/>
                <w:szCs w:val="14"/>
              </w:rPr>
              <w:t xml:space="preserve"> A game that enables participants to engage in substantive and meaningful conversations about life values and end-of-life wishes.</w:t>
            </w:r>
          </w:p>
        </w:tc>
        <w:tc>
          <w:tcPr>
            <w:tcW w:w="839" w:type="dxa"/>
          </w:tcPr>
          <w:p w14:paraId="603FB11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067A799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398018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97E95A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84098D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13524A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ECC411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839" w:type="dxa"/>
          </w:tcPr>
          <w:p w14:paraId="7CE9ACB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B943D3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0FCC17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B95E5D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09E4DC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41AB6B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471DC72B" w14:textId="77777777" w:rsidTr="00A137CC">
        <w:tc>
          <w:tcPr>
            <w:tcW w:w="426" w:type="dxa"/>
          </w:tcPr>
          <w:p w14:paraId="13AB82E1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756BC9"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969" w:type="dxa"/>
          </w:tcPr>
          <w:p w14:paraId="35C8A4EA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PREPARE website</w:t>
            </w:r>
            <w:r w:rsidRPr="00151D85">
              <w:rPr>
                <w:color w:val="000000"/>
                <w:sz w:val="14"/>
                <w:szCs w:val="14"/>
              </w:rPr>
              <w:t>: five overarching steps in PREPARE to help patients prepare for ACP and medical decision making:</w:t>
            </w:r>
          </w:p>
        </w:tc>
        <w:tc>
          <w:tcPr>
            <w:tcW w:w="839" w:type="dxa"/>
          </w:tcPr>
          <w:p w14:paraId="6D6B812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047387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74F2CF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37BD3F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080AB3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3342A3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7343D79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0CB2BFB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07236C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8AC8C4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E8EF9D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ild</w:t>
            </w:r>
          </w:p>
        </w:tc>
        <w:tc>
          <w:tcPr>
            <w:tcW w:w="839" w:type="dxa"/>
          </w:tcPr>
          <w:p w14:paraId="1E13191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DB6C12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40567644" w14:textId="77777777" w:rsidTr="00A137CC">
        <w:tc>
          <w:tcPr>
            <w:tcW w:w="426" w:type="dxa"/>
          </w:tcPr>
          <w:p w14:paraId="5C6EA512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2A047D">
              <w:rPr>
                <w:rFonts w:ascii="Calibri" w:hAnsi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969" w:type="dxa"/>
          </w:tcPr>
          <w:p w14:paraId="1BBF8553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Church-based, culturally-tailored program</w:t>
            </w:r>
            <w:r w:rsidRPr="00151D85">
              <w:rPr>
                <w:color w:val="000000"/>
                <w:sz w:val="14"/>
                <w:szCs w:val="14"/>
              </w:rPr>
              <w:t>: The first session included a spiritually-based endorsement of advance directives by a church leader followed by a physician explaining its purpose and use. The second session provided instructions for completing advance directives.</w:t>
            </w:r>
          </w:p>
        </w:tc>
        <w:tc>
          <w:tcPr>
            <w:tcW w:w="839" w:type="dxa"/>
          </w:tcPr>
          <w:p w14:paraId="1D6A763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1845737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B6AABF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654DF0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0FBF7E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D61A71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653FF3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F72A87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CB59BA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E20EE8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06C300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17B34D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EA5F93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400BD045" w14:textId="77777777" w:rsidTr="00A137CC">
        <w:tc>
          <w:tcPr>
            <w:tcW w:w="426" w:type="dxa"/>
          </w:tcPr>
          <w:p w14:paraId="5003ED0A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3969" w:type="dxa"/>
          </w:tcPr>
          <w:p w14:paraId="41A96669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End-of-life conversation game (Hello):</w:t>
            </w:r>
            <w:r w:rsidRPr="00151D85">
              <w:rPr>
                <w:color w:val="000000"/>
                <w:sz w:val="14"/>
                <w:szCs w:val="14"/>
              </w:rPr>
              <w:t xml:space="preserve"> A game that enables participants to engage in substantive and meaningful conversations about life values and end-of-life wishes.</w:t>
            </w:r>
          </w:p>
        </w:tc>
        <w:tc>
          <w:tcPr>
            <w:tcW w:w="839" w:type="dxa"/>
          </w:tcPr>
          <w:p w14:paraId="1ACA927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ild</w:t>
            </w:r>
          </w:p>
        </w:tc>
        <w:tc>
          <w:tcPr>
            <w:tcW w:w="839" w:type="dxa"/>
          </w:tcPr>
          <w:p w14:paraId="68612A7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2A78F5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132001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639B73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F376CF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C5AFB7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596EF57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10CC27F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325A54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642E61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F81006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2F870C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217B8140" w14:textId="77777777" w:rsidTr="00A137CC">
        <w:tc>
          <w:tcPr>
            <w:tcW w:w="426" w:type="dxa"/>
          </w:tcPr>
          <w:p w14:paraId="2041CDA5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969" w:type="dxa"/>
          </w:tcPr>
          <w:p w14:paraId="177AFFF8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Co-designed ACP education toolkit</w:t>
            </w:r>
            <w:r w:rsidRPr="00151D85">
              <w:rPr>
                <w:color w:val="000000"/>
                <w:sz w:val="14"/>
                <w:szCs w:val="14"/>
              </w:rPr>
              <w:t>: A toolkit comprised of four tools: 1) a 5-minute educational video on ACP; 2) information booklet on ACP written in lay language; 3) a structured oral presentation on current ACP legislation and how to complete advance directives; 4) an adaptation of the legal advance directive.</w:t>
            </w:r>
          </w:p>
        </w:tc>
        <w:tc>
          <w:tcPr>
            <w:tcW w:w="839" w:type="dxa"/>
          </w:tcPr>
          <w:p w14:paraId="64BA9C7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ild</w:t>
            </w:r>
          </w:p>
        </w:tc>
        <w:tc>
          <w:tcPr>
            <w:tcW w:w="839" w:type="dxa"/>
          </w:tcPr>
          <w:p w14:paraId="6610829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26F28D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D7E59E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34AF92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E456D5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839" w:type="dxa"/>
          </w:tcPr>
          <w:p w14:paraId="08816FF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8B10EC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B90BD0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AB0ECD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079F32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172083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EB2192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54EB24C0" w14:textId="77777777" w:rsidTr="00A137CC">
        <w:tc>
          <w:tcPr>
            <w:tcW w:w="426" w:type="dxa"/>
          </w:tcPr>
          <w:p w14:paraId="1A1A41CE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3969" w:type="dxa"/>
          </w:tcPr>
          <w:p w14:paraId="7C5B2F3C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Culturally-tailored patient navigator program</w:t>
            </w:r>
            <w:r w:rsidRPr="00151D85">
              <w:rPr>
                <w:color w:val="000000"/>
                <w:sz w:val="14"/>
                <w:szCs w:val="14"/>
              </w:rPr>
              <w:t>: Patients received at least five home visits from a patient navigator and a culturally tailored educational packet of written information about ACP, pain management, hospice care, and a re-designed advance directive.</w:t>
            </w:r>
          </w:p>
        </w:tc>
        <w:tc>
          <w:tcPr>
            <w:tcW w:w="839" w:type="dxa"/>
          </w:tcPr>
          <w:p w14:paraId="513001D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39C458D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C9237D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074B18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7CB8F5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747BE4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65B54F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8D6E01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65FCF3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249C2F7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16D4D51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DFEF74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960E2D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</w:tr>
      <w:tr w:rsidR="00F470B7" w:rsidRPr="001B4507" w14:paraId="264AC15F" w14:textId="77777777" w:rsidTr="00A137CC">
        <w:tc>
          <w:tcPr>
            <w:tcW w:w="426" w:type="dxa"/>
          </w:tcPr>
          <w:p w14:paraId="5BEDC100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969" w:type="dxa"/>
          </w:tcPr>
          <w:p w14:paraId="4B120261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51D85">
              <w:rPr>
                <w:b/>
                <w:bCs/>
                <w:color w:val="000000"/>
                <w:sz w:val="14"/>
                <w:szCs w:val="14"/>
              </w:rPr>
              <w:t>FAmily-CEntered</w:t>
            </w:r>
            <w:proofErr w:type="spellEnd"/>
            <w:r w:rsidRPr="00151D85">
              <w:rPr>
                <w:b/>
                <w:bCs/>
                <w:color w:val="000000"/>
                <w:sz w:val="14"/>
                <w:szCs w:val="14"/>
              </w:rPr>
              <w:t xml:space="preserve"> ACP (FACE ACP):</w:t>
            </w:r>
            <w:r w:rsidRPr="00151D85">
              <w:rPr>
                <w:color w:val="000000"/>
                <w:sz w:val="14"/>
                <w:szCs w:val="14"/>
              </w:rPr>
              <w:t xml:space="preserve"> Session 1: </w:t>
            </w:r>
            <w:r w:rsidRPr="00151D85">
              <w:rPr>
                <w:i/>
                <w:iCs/>
                <w:color w:val="000000"/>
                <w:sz w:val="14"/>
                <w:szCs w:val="14"/>
              </w:rPr>
              <w:t>Respecting Choices</w:t>
            </w:r>
            <w:r w:rsidRPr="00151D85">
              <w:rPr>
                <w:color w:val="000000"/>
                <w:sz w:val="14"/>
                <w:szCs w:val="14"/>
              </w:rPr>
              <w:t xml:space="preserve"> goals of care conversation between surrogates and loved ones. Session 2: completion of </w:t>
            </w:r>
            <w:r w:rsidRPr="00151D85">
              <w:rPr>
                <w:i/>
                <w:iCs/>
                <w:color w:val="000000"/>
                <w:sz w:val="14"/>
                <w:szCs w:val="14"/>
              </w:rPr>
              <w:t>Five Wishes</w:t>
            </w:r>
            <w:r w:rsidRPr="00151D85">
              <w:rPr>
                <w:color w:val="000000"/>
                <w:sz w:val="14"/>
                <w:szCs w:val="14"/>
              </w:rPr>
              <w:t xml:space="preserve"> advance directive tool</w:t>
            </w:r>
            <w:r w:rsidRPr="00151D85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151D85">
              <w:rPr>
                <w:color w:val="000000"/>
                <w:sz w:val="14"/>
                <w:szCs w:val="14"/>
              </w:rPr>
              <w:t>to confirm the patient’s surrogate decision-maker and end-of-life treatment preferences.</w:t>
            </w:r>
          </w:p>
        </w:tc>
        <w:tc>
          <w:tcPr>
            <w:tcW w:w="839" w:type="dxa"/>
          </w:tcPr>
          <w:p w14:paraId="0CF213D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3DF0C9D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97C450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F70E40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8E99DA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5516B0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F83CC4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E40866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C6FEEC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D27792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E6047A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EA9B42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F6FFD0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7FEBC292" w14:textId="77777777" w:rsidTr="00A137CC">
        <w:tc>
          <w:tcPr>
            <w:tcW w:w="426" w:type="dxa"/>
          </w:tcPr>
          <w:p w14:paraId="1CE92C76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969" w:type="dxa"/>
          </w:tcPr>
          <w:p w14:paraId="385B6144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Communicating survival chance</w:t>
            </w:r>
            <w:r w:rsidRPr="00151D85">
              <w:rPr>
                <w:color w:val="000000"/>
                <w:sz w:val="14"/>
                <w:szCs w:val="14"/>
              </w:rPr>
              <w:t>: A presentation of end-of-life choices with a clause of low probability of survival to support patients and families in end-of-life decision-making.</w:t>
            </w:r>
          </w:p>
        </w:tc>
        <w:tc>
          <w:tcPr>
            <w:tcW w:w="839" w:type="dxa"/>
          </w:tcPr>
          <w:p w14:paraId="24AF429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29AB9B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4D30B3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F628C0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2A1FDB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3B8E6EC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23BBAD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87B334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96A0F1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4D1D45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0CB4E5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28A3A4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BEB60C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1B489E8A" w14:textId="77777777" w:rsidTr="00A137CC">
        <w:tc>
          <w:tcPr>
            <w:tcW w:w="426" w:type="dxa"/>
          </w:tcPr>
          <w:p w14:paraId="129461EA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969" w:type="dxa"/>
          </w:tcPr>
          <w:p w14:paraId="617CFFAF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Lay health worker–led intervention</w:t>
            </w:r>
            <w:r w:rsidRPr="00151D85">
              <w:rPr>
                <w:color w:val="000000"/>
                <w:sz w:val="14"/>
                <w:szCs w:val="14"/>
              </w:rPr>
              <w:t>: A multi-component intervention led by two Health Advocates that focuses on goals of care conversations, symptom screening, and clinical trial participation.</w:t>
            </w:r>
          </w:p>
        </w:tc>
        <w:tc>
          <w:tcPr>
            <w:tcW w:w="839" w:type="dxa"/>
          </w:tcPr>
          <w:p w14:paraId="1369C6D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5BFD55D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0D39E2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167381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FDF1F0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DB6E9C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D341A2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2DC9C0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45B234A" w14:textId="77777777" w:rsidR="00F470B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  <w:p w14:paraId="6765D128" w14:textId="77777777" w:rsidR="00F470B7" w:rsidRPr="00771784" w:rsidRDefault="00F470B7" w:rsidP="00A137CC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4815CE5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79A8FA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F864A5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DDEE6C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</w:tr>
      <w:tr w:rsidR="00F470B7" w:rsidRPr="001B4507" w14:paraId="7543B20B" w14:textId="77777777" w:rsidTr="00A137CC">
        <w:tc>
          <w:tcPr>
            <w:tcW w:w="426" w:type="dxa"/>
          </w:tcPr>
          <w:p w14:paraId="4BF6CECD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67287E">
              <w:rPr>
                <w:rFonts w:ascii="Calibri" w:hAnsi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3969" w:type="dxa"/>
          </w:tcPr>
          <w:p w14:paraId="566870ED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Peer-mentoring intervention</w:t>
            </w:r>
            <w:r w:rsidRPr="00151D85">
              <w:rPr>
                <w:color w:val="000000"/>
                <w:sz w:val="14"/>
                <w:szCs w:val="14"/>
              </w:rPr>
              <w:t>: Selected patients/peers are trained to support other long-term dialysis patients and empower them to engage in end-of-life care planning.</w:t>
            </w:r>
          </w:p>
        </w:tc>
        <w:tc>
          <w:tcPr>
            <w:tcW w:w="839" w:type="dxa"/>
          </w:tcPr>
          <w:p w14:paraId="7FC127D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3023151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CEDCC7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9CA677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4EF554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CA889D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8BC1A2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343197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0359E6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40AFF5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4F31E6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0DE21D3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68707D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3C6E343B" w14:textId="77777777" w:rsidTr="00A137CC">
        <w:tc>
          <w:tcPr>
            <w:tcW w:w="426" w:type="dxa"/>
          </w:tcPr>
          <w:p w14:paraId="41123706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969" w:type="dxa"/>
          </w:tcPr>
          <w:p w14:paraId="72D5B1BA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End-of-life discussion</w:t>
            </w:r>
            <w:r w:rsidRPr="00151D85">
              <w:rPr>
                <w:color w:val="000000"/>
                <w:sz w:val="14"/>
                <w:szCs w:val="14"/>
              </w:rPr>
              <w:t>: A conversation led by physicians with patients and families around end-of-life wishes and preferences for medical care and treatment.</w:t>
            </w:r>
          </w:p>
        </w:tc>
        <w:tc>
          <w:tcPr>
            <w:tcW w:w="839" w:type="dxa"/>
          </w:tcPr>
          <w:p w14:paraId="0B10108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256CA8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56A3B14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0D582C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A0813A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2E66F9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D54CFB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9B2B9F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894073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1E60A2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120119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650D4F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607986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654F5647" w14:textId="77777777" w:rsidTr="00A137CC">
        <w:tc>
          <w:tcPr>
            <w:tcW w:w="426" w:type="dxa"/>
          </w:tcPr>
          <w:p w14:paraId="6AD69798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3969" w:type="dxa"/>
          </w:tcPr>
          <w:p w14:paraId="45828C18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 xml:space="preserve">Sharing Patient’s Illness Representations to Increase Trust [SPIRIT]: </w:t>
            </w:r>
            <w:r w:rsidRPr="00151D85">
              <w:rPr>
                <w:color w:val="000000"/>
                <w:sz w:val="14"/>
                <w:szCs w:val="14"/>
              </w:rPr>
              <w:t>A one-hour, intervention that is delivered by a trained nurse interventionist to prepare dialysis patients and their families for care at the end of life.</w:t>
            </w:r>
          </w:p>
        </w:tc>
        <w:tc>
          <w:tcPr>
            <w:tcW w:w="839" w:type="dxa"/>
          </w:tcPr>
          <w:p w14:paraId="3C45418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7EF6C2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713D52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</w:t>
            </w:r>
            <w:r>
              <w:rPr>
                <w:b/>
                <w:bCs/>
                <w:sz w:val="14"/>
                <w:szCs w:val="14"/>
              </w:rPr>
              <w:t>oderate</w:t>
            </w:r>
          </w:p>
        </w:tc>
        <w:tc>
          <w:tcPr>
            <w:tcW w:w="839" w:type="dxa"/>
          </w:tcPr>
          <w:p w14:paraId="5EE5F91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792983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DE739A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oderate</w:t>
            </w:r>
          </w:p>
          <w:p w14:paraId="7A9C495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39" w:type="dxa"/>
          </w:tcPr>
          <w:p w14:paraId="58B6378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17CA3A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05A05D8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430953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6D8B63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</w:t>
            </w:r>
            <w:r>
              <w:rPr>
                <w:b/>
                <w:bCs/>
                <w:sz w:val="14"/>
                <w:szCs w:val="14"/>
              </w:rPr>
              <w:t>ild</w:t>
            </w:r>
          </w:p>
        </w:tc>
        <w:tc>
          <w:tcPr>
            <w:tcW w:w="839" w:type="dxa"/>
          </w:tcPr>
          <w:p w14:paraId="42D3636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2983C5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3D1B4186" w14:textId="77777777" w:rsidTr="00A137CC">
        <w:tc>
          <w:tcPr>
            <w:tcW w:w="426" w:type="dxa"/>
          </w:tcPr>
          <w:p w14:paraId="2FADD3FC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756BC9">
              <w:rPr>
                <w:rFonts w:ascii="Calibri" w:hAnsi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969" w:type="dxa"/>
          </w:tcPr>
          <w:p w14:paraId="3AAA3D7E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 xml:space="preserve">Patient-Centred ACP (PC-ACP): </w:t>
            </w:r>
            <w:r w:rsidRPr="00151D85">
              <w:rPr>
                <w:color w:val="000000"/>
                <w:sz w:val="14"/>
                <w:szCs w:val="14"/>
              </w:rPr>
              <w:t xml:space="preserve">A one-hour session with a trained nurse interventionist that addresses five elements: representational assessment of participants' beliefs about their illness condition; exploration of gaps or misunderstandings regarding chronic kidney disease and life-sustaining treatment; creation of conditions for conceptual change; introduction of replacement information; and summarization of the discussion. </w:t>
            </w:r>
          </w:p>
        </w:tc>
        <w:tc>
          <w:tcPr>
            <w:tcW w:w="839" w:type="dxa"/>
          </w:tcPr>
          <w:p w14:paraId="3005E78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D9047A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31A16E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2AEC929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0BFED4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6DFE17B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7E0319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EDBB94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4E60054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4B7540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81F653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077AAC3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82CE35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54375495" w14:textId="77777777" w:rsidTr="00A137CC">
        <w:tc>
          <w:tcPr>
            <w:tcW w:w="426" w:type="dxa"/>
          </w:tcPr>
          <w:p w14:paraId="59AD8A3E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lastRenderedPageBreak/>
              <w:t>43</w:t>
            </w:r>
          </w:p>
        </w:tc>
        <w:tc>
          <w:tcPr>
            <w:tcW w:w="3969" w:type="dxa"/>
          </w:tcPr>
          <w:p w14:paraId="719D612F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 xml:space="preserve">In-patient plan-of-care consultations: </w:t>
            </w:r>
            <w:r w:rsidRPr="00151D85">
              <w:rPr>
                <w:color w:val="000000"/>
                <w:sz w:val="14"/>
                <w:szCs w:val="14"/>
              </w:rPr>
              <w:t>A prolonged discussion with patients and families by the medical team to clarify goals of care, disposition, and the appropriate use of medical interventions.</w:t>
            </w:r>
          </w:p>
        </w:tc>
        <w:tc>
          <w:tcPr>
            <w:tcW w:w="839" w:type="dxa"/>
          </w:tcPr>
          <w:p w14:paraId="3DA6412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E1E89C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64976C0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01759B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AD9F59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6B02E9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FF9788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090D88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FCFDA4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3F5E62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B8C4D6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0812D7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6BA4D6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</w:tr>
      <w:tr w:rsidR="00F470B7" w:rsidRPr="001B4507" w14:paraId="1DAFBA3A" w14:textId="77777777" w:rsidTr="00A137CC">
        <w:tc>
          <w:tcPr>
            <w:tcW w:w="426" w:type="dxa"/>
          </w:tcPr>
          <w:p w14:paraId="69B4C9DE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969" w:type="dxa"/>
          </w:tcPr>
          <w:p w14:paraId="57B13F82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Counselor-based palliative care consultation:</w:t>
            </w:r>
            <w:r w:rsidRPr="00151D85">
              <w:rPr>
                <w:color w:val="000000"/>
                <w:sz w:val="14"/>
                <w:szCs w:val="14"/>
              </w:rPr>
              <w:t xml:space="preserve"> A clinical assessment and family conference with a palliative clinician (physician, nurse practitioner, physician assistant, or clinical nurse specialist) and a counselor from the palliative care team.</w:t>
            </w:r>
          </w:p>
        </w:tc>
        <w:tc>
          <w:tcPr>
            <w:tcW w:w="839" w:type="dxa"/>
          </w:tcPr>
          <w:p w14:paraId="45DE53B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D3E661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DE0C0E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25436E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3CB1A7A" w14:textId="77777777" w:rsidR="00F470B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  <w:p w14:paraId="61C39D00" w14:textId="77777777" w:rsidR="00F470B7" w:rsidRPr="00AE1895" w:rsidRDefault="00F470B7" w:rsidP="00A137CC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286AEB4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8D1F52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9B7205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16008B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C3B11E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12B627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86DB0C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323563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69E2C4A5" w14:textId="77777777" w:rsidTr="00A137CC">
        <w:tc>
          <w:tcPr>
            <w:tcW w:w="426" w:type="dxa"/>
          </w:tcPr>
          <w:p w14:paraId="7987FDA9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969" w:type="dxa"/>
          </w:tcPr>
          <w:p w14:paraId="711B3E3E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Culturally-tailored patient navigator program</w:t>
            </w:r>
            <w:r w:rsidRPr="00151D85">
              <w:rPr>
                <w:color w:val="000000"/>
                <w:sz w:val="14"/>
                <w:szCs w:val="14"/>
              </w:rPr>
              <w:t>: Patients received at least five home visits from a patient navigator and a culturally-tailored educational packet of written information about ACP, pain management, hospice care, and a re-designed advance directive.</w:t>
            </w:r>
          </w:p>
        </w:tc>
        <w:tc>
          <w:tcPr>
            <w:tcW w:w="839" w:type="dxa"/>
          </w:tcPr>
          <w:p w14:paraId="3D2FC87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ild</w:t>
            </w:r>
          </w:p>
        </w:tc>
        <w:tc>
          <w:tcPr>
            <w:tcW w:w="839" w:type="dxa"/>
          </w:tcPr>
          <w:p w14:paraId="6D2B0F8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80020D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7F792D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FC8522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304E0D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D333C5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19E254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B08E89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FCEB90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89C0E6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5E2507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636A84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</w:tr>
      <w:tr w:rsidR="00F470B7" w:rsidRPr="001B4507" w14:paraId="6367A1C1" w14:textId="77777777" w:rsidTr="00A137CC">
        <w:tc>
          <w:tcPr>
            <w:tcW w:w="426" w:type="dxa"/>
          </w:tcPr>
          <w:p w14:paraId="3B9EDCC3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3969" w:type="dxa"/>
          </w:tcPr>
          <w:p w14:paraId="5887F11E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Respecting Choices</w:t>
            </w:r>
            <w:r w:rsidRPr="00151D85">
              <w:rPr>
                <w:color w:val="000000"/>
                <w:sz w:val="14"/>
                <w:szCs w:val="14"/>
              </w:rPr>
              <w:t>: A multi-component program that is comprised of patient education materials about advance directives; training for facilitators; standardization of policies for maintaining, documenting, and using advance directives; and performance improvement processes.</w:t>
            </w:r>
          </w:p>
        </w:tc>
        <w:tc>
          <w:tcPr>
            <w:tcW w:w="839" w:type="dxa"/>
          </w:tcPr>
          <w:p w14:paraId="7239E24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31AB1B4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C42704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BDAF6F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4A41360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2C26B5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79D607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B8AB05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29BBDC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BCCD37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BD930F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638F93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2BE239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68413E57" w14:textId="77777777" w:rsidTr="00A137CC">
        <w:tc>
          <w:tcPr>
            <w:tcW w:w="426" w:type="dxa"/>
          </w:tcPr>
          <w:p w14:paraId="19B563C6" w14:textId="77777777" w:rsidR="00F470B7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969" w:type="dxa"/>
          </w:tcPr>
          <w:p w14:paraId="5EC163AB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 xml:space="preserve">My Life, My Way: </w:t>
            </w:r>
            <w:r w:rsidRPr="00151D85">
              <w:rPr>
                <w:color w:val="000000"/>
                <w:sz w:val="14"/>
                <w:szCs w:val="14"/>
              </w:rPr>
              <w:t>A quality improvement program that provided two educational brochures (a conversation guide and ACP forms) for patients and families. A five-minute animated video was also made available on the hospital website.</w:t>
            </w:r>
          </w:p>
        </w:tc>
        <w:tc>
          <w:tcPr>
            <w:tcW w:w="839" w:type="dxa"/>
          </w:tcPr>
          <w:p w14:paraId="3C196E9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36B3632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No effect</w:t>
            </w:r>
          </w:p>
        </w:tc>
        <w:tc>
          <w:tcPr>
            <w:tcW w:w="839" w:type="dxa"/>
          </w:tcPr>
          <w:p w14:paraId="1AF09F8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C2499E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33195B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049D3B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B4CEB5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0ECBE0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543A59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F34FD9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EF1018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ED4DED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77540B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58629A83" w14:textId="77777777" w:rsidTr="00A137CC">
        <w:tc>
          <w:tcPr>
            <w:tcW w:w="426" w:type="dxa"/>
          </w:tcPr>
          <w:p w14:paraId="2A018BEA" w14:textId="77777777" w:rsidR="00F470B7" w:rsidRPr="00756BC9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969" w:type="dxa"/>
          </w:tcPr>
          <w:p w14:paraId="18615099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 xml:space="preserve">Palliative medicine consultation: </w:t>
            </w:r>
            <w:r w:rsidRPr="00151D85">
              <w:rPr>
                <w:color w:val="000000"/>
                <w:sz w:val="14"/>
                <w:szCs w:val="14"/>
              </w:rPr>
              <w:t>A multi-component consultation focused on:</w:t>
            </w:r>
            <w:r w:rsidRPr="00151D85">
              <w:rPr>
                <w:sz w:val="14"/>
                <w:szCs w:val="14"/>
              </w:rPr>
              <w:t xml:space="preserve"> patient/family-centered communication; comfort</w:t>
            </w:r>
            <w:r w:rsidRPr="00151D85">
              <w:rPr>
                <w:color w:val="000000"/>
                <w:sz w:val="14"/>
                <w:szCs w:val="14"/>
              </w:rPr>
              <w:t xml:space="preserve"> </w:t>
            </w:r>
            <w:r w:rsidRPr="00151D85">
              <w:rPr>
                <w:sz w:val="14"/>
                <w:szCs w:val="14"/>
              </w:rPr>
              <w:t>and supportive interventions; education</w:t>
            </w:r>
            <w:r w:rsidRPr="00151D85">
              <w:rPr>
                <w:color w:val="000000"/>
                <w:sz w:val="14"/>
                <w:szCs w:val="14"/>
              </w:rPr>
              <w:t xml:space="preserve"> </w:t>
            </w:r>
            <w:r w:rsidRPr="00151D85">
              <w:rPr>
                <w:sz w:val="14"/>
                <w:szCs w:val="14"/>
              </w:rPr>
              <w:t>related to the disease process, prognosis, and the meaning</w:t>
            </w:r>
            <w:r w:rsidRPr="00151D85">
              <w:rPr>
                <w:color w:val="000000"/>
                <w:sz w:val="14"/>
                <w:szCs w:val="14"/>
              </w:rPr>
              <w:t xml:space="preserve"> </w:t>
            </w:r>
            <w:r w:rsidRPr="00151D85">
              <w:rPr>
                <w:sz w:val="14"/>
                <w:szCs w:val="14"/>
              </w:rPr>
              <w:t>of advanced directives; counseling on documenting DNR status; and assuring concordance between caregiver interventions and patient preferences for care.</w:t>
            </w:r>
          </w:p>
        </w:tc>
        <w:tc>
          <w:tcPr>
            <w:tcW w:w="839" w:type="dxa"/>
          </w:tcPr>
          <w:p w14:paraId="685DC71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0AB781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7D2B408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F56849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5291B6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50C043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90ACA1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DF77D7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A9619E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B6C5F3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78D0EC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97CCDD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3F0CFD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61840B2C" w14:textId="77777777" w:rsidTr="00A137CC">
        <w:tc>
          <w:tcPr>
            <w:tcW w:w="426" w:type="dxa"/>
          </w:tcPr>
          <w:p w14:paraId="59CE75E5" w14:textId="77777777" w:rsidR="00F470B7" w:rsidRPr="00756BC9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3969" w:type="dxa"/>
          </w:tcPr>
          <w:p w14:paraId="608DB804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In-patient palliative care consultation:</w:t>
            </w:r>
            <w:r w:rsidRPr="00151D85">
              <w:rPr>
                <w:color w:val="000000"/>
                <w:sz w:val="14"/>
                <w:szCs w:val="14"/>
              </w:rPr>
              <w:t xml:space="preserve"> A patient assessment completed by the Palliative Medicine Consultation team that focuses on physical, financial, psychosocial, and spiritual distress.</w:t>
            </w:r>
          </w:p>
        </w:tc>
        <w:tc>
          <w:tcPr>
            <w:tcW w:w="839" w:type="dxa"/>
          </w:tcPr>
          <w:p w14:paraId="37D96BE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839" w:type="dxa"/>
          </w:tcPr>
          <w:p w14:paraId="2B0CB5A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1A1F83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DBB944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033E97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28F6DB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371D5C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122637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F4FC7D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2B17E1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E3FC23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F0A0A0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F30784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3EA6CDDB" w14:textId="77777777" w:rsidTr="00A137CC">
        <w:tc>
          <w:tcPr>
            <w:tcW w:w="426" w:type="dxa"/>
          </w:tcPr>
          <w:p w14:paraId="21AD71BA" w14:textId="77777777" w:rsidR="00F470B7" w:rsidRPr="00756BC9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3969" w:type="dxa"/>
          </w:tcPr>
          <w:p w14:paraId="15F09EC6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Home-based palliative care program</w:t>
            </w:r>
            <w:r w:rsidRPr="00151D85">
              <w:rPr>
                <w:color w:val="000000"/>
                <w:sz w:val="14"/>
                <w:szCs w:val="14"/>
              </w:rPr>
              <w:t>: A program delivered by a multi-disciplinary team that provides culturally-sensitive palliative care to homebound patients with advanced chronic illnesses.</w:t>
            </w:r>
          </w:p>
        </w:tc>
        <w:tc>
          <w:tcPr>
            <w:tcW w:w="839" w:type="dxa"/>
          </w:tcPr>
          <w:p w14:paraId="4B07E03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08320A2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2BC686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0FD7F3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8067EB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C37BDC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178FEF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79DB45D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C1334B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</w:t>
            </w:r>
            <w:r>
              <w:rPr>
                <w:b/>
                <w:bCs/>
                <w:sz w:val="14"/>
                <w:szCs w:val="14"/>
              </w:rPr>
              <w:t>ild</w:t>
            </w:r>
          </w:p>
        </w:tc>
        <w:tc>
          <w:tcPr>
            <w:tcW w:w="839" w:type="dxa"/>
          </w:tcPr>
          <w:p w14:paraId="37D9B0F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839" w:type="dxa"/>
          </w:tcPr>
          <w:p w14:paraId="3565AF0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8F91A41" w14:textId="77777777" w:rsidR="00F470B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  <w:p w14:paraId="2771009D" w14:textId="77777777" w:rsidR="00F470B7" w:rsidRPr="00EE68C0" w:rsidRDefault="00F470B7" w:rsidP="00A137CC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3531481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</w:t>
            </w:r>
            <w:r>
              <w:rPr>
                <w:b/>
                <w:bCs/>
                <w:sz w:val="14"/>
                <w:szCs w:val="14"/>
              </w:rPr>
              <w:t>ild</w:t>
            </w:r>
          </w:p>
        </w:tc>
      </w:tr>
      <w:tr w:rsidR="00F470B7" w:rsidRPr="001B4507" w14:paraId="1BCE106B" w14:textId="77777777" w:rsidTr="00A137CC">
        <w:tc>
          <w:tcPr>
            <w:tcW w:w="426" w:type="dxa"/>
          </w:tcPr>
          <w:p w14:paraId="203412F1" w14:textId="77777777" w:rsidR="00F470B7" w:rsidRPr="00756BC9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756BC9"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969" w:type="dxa"/>
          </w:tcPr>
          <w:p w14:paraId="08C76CDD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Five Wishes</w:t>
            </w:r>
            <w:r w:rsidRPr="00151D85">
              <w:rPr>
                <w:color w:val="000000"/>
                <w:sz w:val="14"/>
                <w:szCs w:val="14"/>
              </w:rPr>
              <w:t>: A user-friendly advance care planning tool that facilitates a guided conversation about end-of-life care, including aspects of care such as comfort, dignity, and spirituality.</w:t>
            </w:r>
          </w:p>
        </w:tc>
        <w:tc>
          <w:tcPr>
            <w:tcW w:w="839" w:type="dxa"/>
          </w:tcPr>
          <w:p w14:paraId="65A80E6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7B3EA25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CE70AF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69DAA6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99E51F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9BB147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90D321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A473E7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A338E0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6DD857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B5683C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10AE0D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96110C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0D5781AA" w14:textId="77777777" w:rsidTr="00A137CC">
        <w:tc>
          <w:tcPr>
            <w:tcW w:w="426" w:type="dxa"/>
          </w:tcPr>
          <w:p w14:paraId="4B58963D" w14:textId="77777777" w:rsidR="00F470B7" w:rsidRPr="00756BC9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969" w:type="dxa"/>
          </w:tcPr>
          <w:p w14:paraId="208872EF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Re-designed advance directive:</w:t>
            </w:r>
            <w:r w:rsidRPr="00151D85">
              <w:rPr>
                <w:color w:val="000000"/>
                <w:sz w:val="14"/>
                <w:szCs w:val="14"/>
              </w:rPr>
              <w:t xml:space="preserve"> An advance directive re-designed to meet the needs of patients with limited literacy that is written at a fifth-grade reading level and includes culturally diverse, text-enhancing graphics.</w:t>
            </w:r>
          </w:p>
        </w:tc>
        <w:tc>
          <w:tcPr>
            <w:tcW w:w="839" w:type="dxa"/>
          </w:tcPr>
          <w:p w14:paraId="2DAE0D5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0941DC1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EA5BF1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79FBF0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671215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D1851A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29007D9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2DE8CC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ECB8B5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1ADEC7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85552F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C5BCCD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8CEB73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2A438121" w14:textId="77777777" w:rsidTr="00A137CC">
        <w:tc>
          <w:tcPr>
            <w:tcW w:w="426" w:type="dxa"/>
          </w:tcPr>
          <w:p w14:paraId="71161193" w14:textId="77777777" w:rsidR="00F470B7" w:rsidRPr="00756BC9" w:rsidRDefault="00F470B7" w:rsidP="00A137CC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3969" w:type="dxa"/>
          </w:tcPr>
          <w:p w14:paraId="76AD24CB" w14:textId="77777777" w:rsidR="00F470B7" w:rsidRPr="00151D85" w:rsidRDefault="00F470B7" w:rsidP="00A137CC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>PREPARE website + easy-to-read advance directive</w:t>
            </w:r>
            <w:r w:rsidRPr="00151D85">
              <w:rPr>
                <w:color w:val="000000"/>
                <w:sz w:val="14"/>
                <w:szCs w:val="14"/>
              </w:rPr>
              <w:t>: A patient-directed, interactive, online ACP platform combined with an easy-to-read advance directive to document end-of-life care plans.</w:t>
            </w:r>
          </w:p>
        </w:tc>
        <w:tc>
          <w:tcPr>
            <w:tcW w:w="839" w:type="dxa"/>
          </w:tcPr>
          <w:p w14:paraId="6B696B4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464502B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0861FC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47E652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FFB115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DD4E25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AFCE6A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3283DB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9D3D0F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E059FD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8D33B0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A8C4FB1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3D9EC1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73ED1CAD" w14:textId="77777777" w:rsidTr="00A137CC">
        <w:tc>
          <w:tcPr>
            <w:tcW w:w="426" w:type="dxa"/>
          </w:tcPr>
          <w:p w14:paraId="7ABDA71A" w14:textId="77777777" w:rsidR="00F470B7" w:rsidRPr="00756BC9" w:rsidRDefault="00F470B7" w:rsidP="00A137CC">
            <w:pPr>
              <w:jc w:val="center"/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3969" w:type="dxa"/>
          </w:tcPr>
          <w:p w14:paraId="58C081A9" w14:textId="77777777" w:rsidR="00F470B7" w:rsidRPr="00151D85" w:rsidRDefault="00F470B7" w:rsidP="00A137CC">
            <w:pPr>
              <w:rPr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 xml:space="preserve">Educational video on advanced dementia: </w:t>
            </w:r>
            <w:r w:rsidRPr="00151D85">
              <w:rPr>
                <w:color w:val="000000"/>
                <w:sz w:val="14"/>
                <w:szCs w:val="14"/>
              </w:rPr>
              <w:t>A 2-minute educational video that depicts salient features of advanced dementia to support patients and families to engage in ACP.</w:t>
            </w:r>
          </w:p>
        </w:tc>
        <w:tc>
          <w:tcPr>
            <w:tcW w:w="839" w:type="dxa"/>
          </w:tcPr>
          <w:p w14:paraId="6C3B1BE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2AAD2F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E6B805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D26FE5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BF92C8C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612ECCE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5B769B4B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03077F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E782CC2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359CE1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7442A5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D19FBB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8DB6636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F470B7" w:rsidRPr="001B4507" w14:paraId="00D0BD61" w14:textId="77777777" w:rsidTr="00A137CC">
        <w:tc>
          <w:tcPr>
            <w:tcW w:w="426" w:type="dxa"/>
          </w:tcPr>
          <w:p w14:paraId="6A720ABD" w14:textId="77777777" w:rsidR="00F470B7" w:rsidRPr="00756BC9" w:rsidRDefault="00F470B7" w:rsidP="00A137C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3969" w:type="dxa"/>
          </w:tcPr>
          <w:p w14:paraId="3412D219" w14:textId="77777777" w:rsidR="00F470B7" w:rsidRPr="00151D85" w:rsidRDefault="00F470B7" w:rsidP="00A137CC">
            <w:pPr>
              <w:rPr>
                <w:color w:val="000000"/>
                <w:sz w:val="14"/>
                <w:szCs w:val="14"/>
              </w:rPr>
            </w:pPr>
            <w:r w:rsidRPr="00151D85">
              <w:rPr>
                <w:b/>
                <w:bCs/>
                <w:color w:val="000000"/>
                <w:sz w:val="14"/>
                <w:szCs w:val="14"/>
              </w:rPr>
              <w:t xml:space="preserve">Educational video on advanced dementia: </w:t>
            </w:r>
            <w:r w:rsidRPr="00151D85">
              <w:rPr>
                <w:color w:val="000000"/>
                <w:sz w:val="14"/>
                <w:szCs w:val="14"/>
              </w:rPr>
              <w:t>A 2-minute educational video that depicts salient features of advanced dementia to support patients and families to engage in ACP.</w:t>
            </w:r>
          </w:p>
        </w:tc>
        <w:tc>
          <w:tcPr>
            <w:tcW w:w="839" w:type="dxa"/>
          </w:tcPr>
          <w:p w14:paraId="5112CFF7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9C10A20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DAE4DD5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2ECC6EA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5097AD03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Strong</w:t>
            </w:r>
          </w:p>
        </w:tc>
        <w:tc>
          <w:tcPr>
            <w:tcW w:w="839" w:type="dxa"/>
          </w:tcPr>
          <w:p w14:paraId="65D53A29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839" w:type="dxa"/>
          </w:tcPr>
          <w:p w14:paraId="40252138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B78318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D107C6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C825BF4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00E914F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9E94C4E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621268D" w14:textId="77777777" w:rsidR="00F470B7" w:rsidRPr="001B4507" w:rsidRDefault="00F470B7" w:rsidP="00A137CC">
            <w:pPr>
              <w:jc w:val="center"/>
              <w:rPr>
                <w:b/>
                <w:bCs/>
                <w:sz w:val="14"/>
                <w:szCs w:val="14"/>
              </w:rPr>
            </w:pPr>
            <w:r w:rsidRPr="001B4507">
              <w:rPr>
                <w:b/>
                <w:bCs/>
                <w:sz w:val="14"/>
                <w:szCs w:val="14"/>
              </w:rPr>
              <w:t>-</w:t>
            </w:r>
          </w:p>
        </w:tc>
      </w:tr>
    </w:tbl>
    <w:p w14:paraId="62FDD0A8" w14:textId="77777777" w:rsidR="00F470B7" w:rsidRPr="00312F9C" w:rsidRDefault="00F470B7" w:rsidP="00F470B7">
      <w:pPr>
        <w:rPr>
          <w:rFonts w:cstheme="minorHAnsi"/>
          <w:iCs/>
          <w:sz w:val="18"/>
          <w:szCs w:val="18"/>
        </w:rPr>
      </w:pPr>
      <w:proofErr w:type="spellStart"/>
      <w:r w:rsidRPr="00312F9C">
        <w:rPr>
          <w:rFonts w:cstheme="minorHAnsi"/>
          <w:sz w:val="18"/>
          <w:szCs w:val="18"/>
          <w:vertAlign w:val="superscript"/>
        </w:rPr>
        <w:t>a</w:t>
      </w:r>
      <w:proofErr w:type="spellEnd"/>
      <w:r w:rsidRPr="00312F9C">
        <w:rPr>
          <w:rFonts w:cstheme="minorHAnsi"/>
          <w:sz w:val="18"/>
          <w:szCs w:val="18"/>
        </w:rPr>
        <w:t xml:space="preserve"> </w:t>
      </w:r>
      <w:proofErr w:type="gramStart"/>
      <w:r w:rsidRPr="00312F9C">
        <w:rPr>
          <w:rFonts w:cstheme="minorHAnsi"/>
          <w:sz w:val="18"/>
          <w:szCs w:val="18"/>
        </w:rPr>
        <w:t>The</w:t>
      </w:r>
      <w:proofErr w:type="gramEnd"/>
      <w:r w:rsidRPr="00312F9C">
        <w:rPr>
          <w:rFonts w:cstheme="minorHAnsi"/>
          <w:sz w:val="18"/>
          <w:szCs w:val="18"/>
        </w:rPr>
        <w:t xml:space="preserve"> strength of influence</w:t>
      </w:r>
      <w:r>
        <w:rPr>
          <w:rFonts w:cstheme="minorHAnsi"/>
          <w:sz w:val="18"/>
          <w:szCs w:val="18"/>
        </w:rPr>
        <w:t xml:space="preserve"> of tools on patient and family-related outcomes of care were</w:t>
      </w:r>
      <w:r w:rsidRPr="00312F9C">
        <w:rPr>
          <w:rFonts w:cstheme="minorHAnsi"/>
          <w:sz w:val="18"/>
          <w:szCs w:val="18"/>
        </w:rPr>
        <w:t xml:space="preserve"> determined </w:t>
      </w:r>
      <w:r>
        <w:rPr>
          <w:rFonts w:cstheme="minorHAnsi"/>
          <w:sz w:val="18"/>
          <w:szCs w:val="18"/>
        </w:rPr>
        <w:t>based on unique outcomes from each individual study.</w:t>
      </w:r>
    </w:p>
    <w:p w14:paraId="3E3AB37F" w14:textId="77777777" w:rsidR="00F470B7" w:rsidRDefault="00F470B7" w:rsidP="00F470B7">
      <w:pPr>
        <w:rPr>
          <w:b/>
          <w:bCs/>
        </w:rPr>
      </w:pPr>
    </w:p>
    <w:p w14:paraId="4580272B" w14:textId="77777777" w:rsidR="00300821" w:rsidRDefault="00300821"/>
    <w:sectPr w:rsidR="00300821" w:rsidSect="00F470B7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0B7"/>
    <w:rsid w:val="00091C4E"/>
    <w:rsid w:val="00110618"/>
    <w:rsid w:val="001D35B2"/>
    <w:rsid w:val="001E6963"/>
    <w:rsid w:val="00293E96"/>
    <w:rsid w:val="002F6137"/>
    <w:rsid w:val="00300821"/>
    <w:rsid w:val="00322410"/>
    <w:rsid w:val="00375FA1"/>
    <w:rsid w:val="003A0A69"/>
    <w:rsid w:val="00465B3E"/>
    <w:rsid w:val="00510894"/>
    <w:rsid w:val="0058594A"/>
    <w:rsid w:val="00594059"/>
    <w:rsid w:val="005B6881"/>
    <w:rsid w:val="005E1D49"/>
    <w:rsid w:val="00607E0F"/>
    <w:rsid w:val="006169F6"/>
    <w:rsid w:val="00693926"/>
    <w:rsid w:val="006F6A9B"/>
    <w:rsid w:val="007929E6"/>
    <w:rsid w:val="007D5E77"/>
    <w:rsid w:val="00AB4D49"/>
    <w:rsid w:val="00B47EC4"/>
    <w:rsid w:val="00BE4F23"/>
    <w:rsid w:val="00CD2E5C"/>
    <w:rsid w:val="00D92330"/>
    <w:rsid w:val="00E068D4"/>
    <w:rsid w:val="00E17EB6"/>
    <w:rsid w:val="00E5221C"/>
    <w:rsid w:val="00E5691F"/>
    <w:rsid w:val="00E72FA4"/>
    <w:rsid w:val="00F37C00"/>
    <w:rsid w:val="00F470B7"/>
    <w:rsid w:val="00F92990"/>
    <w:rsid w:val="00FA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1C743"/>
  <w15:chartTrackingRefBased/>
  <w15:docId w15:val="{E9132E5B-37F0-7845-9852-BDE5865A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70B7"/>
  </w:style>
  <w:style w:type="table" w:styleId="TableGrid">
    <w:name w:val="Table Grid"/>
    <w:basedOn w:val="TableNormal"/>
    <w:uiPriority w:val="39"/>
    <w:rsid w:val="00F47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83</Words>
  <Characters>8686</Characters>
  <Application>Microsoft Office Word</Application>
  <DocSecurity>0</DocSecurity>
  <Lines>173</Lines>
  <Paragraphs>91</Paragraphs>
  <ScaleCrop>false</ScaleCrop>
  <Company/>
  <LinksUpToDate>false</LinksUpToDate>
  <CharactersWithSpaces>10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h Nayfeh</dc:creator>
  <cp:keywords/>
  <dc:description/>
  <cp:lastModifiedBy>Ayah Nayfeh</cp:lastModifiedBy>
  <cp:revision>2</cp:revision>
  <dcterms:created xsi:type="dcterms:W3CDTF">2022-07-21T14:34:00Z</dcterms:created>
  <dcterms:modified xsi:type="dcterms:W3CDTF">2022-07-21T14:35:00Z</dcterms:modified>
</cp:coreProperties>
</file>